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0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934"/>
        <w:gridCol w:w="1223"/>
        <w:gridCol w:w="1416"/>
        <w:gridCol w:w="1205"/>
      </w:tblGrid>
      <w:tr w14:paraId="56947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top"/>
          </w:tcPr>
          <w:p w14:paraId="2755C7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top"/>
          </w:tcPr>
          <w:p w14:paraId="34BF2E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utcom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top"/>
          </w:tcPr>
          <w:p w14:paraId="02BE94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top"/>
          </w:tcPr>
          <w:p w14:paraId="1940EB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rrel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  <w:vAlign w:val="top"/>
          </w:tcPr>
          <w:p w14:paraId="3DEA48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67F14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59A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(all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7AEB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mu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2B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7DF5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EA54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0 </w:t>
            </w:r>
          </w:p>
        </w:tc>
      </w:tr>
      <w:tr w14:paraId="394A5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62DC6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(Q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center"/>
          </w:tcPr>
          <w:p w14:paraId="741A0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mu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bottom"/>
          </w:tcPr>
          <w:p w14:paraId="11A53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top"/>
          </w:tcPr>
          <w:p w14:paraId="0F9390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top"/>
          </w:tcPr>
          <w:p w14:paraId="345818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9 </w:t>
            </w:r>
          </w:p>
        </w:tc>
      </w:tr>
      <w:tr w14:paraId="0E168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5BCA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(Q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BF6D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mu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75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4481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5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7B38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 w14:paraId="162DA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top"/>
          </w:tcPr>
          <w:p w14:paraId="5FD91D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(Q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top"/>
          </w:tcPr>
          <w:p w14:paraId="354404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mu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top"/>
          </w:tcPr>
          <w:p w14:paraId="2C6F2F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top"/>
          </w:tcPr>
          <w:p w14:paraId="260B2A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4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vAlign w:val="top"/>
          </w:tcPr>
          <w:p w14:paraId="2C872E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1 </w:t>
            </w:r>
          </w:p>
        </w:tc>
      </w:tr>
      <w:tr w14:paraId="6B258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79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5C6A1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(Q4)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5491A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mut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bottom"/>
          </w:tcPr>
          <w:p w14:paraId="2410B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arman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4BC09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2 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09357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 </w:t>
            </w:r>
          </w:p>
        </w:tc>
      </w:tr>
    </w:tbl>
    <w:p w14:paraId="5F48184E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Spearman correlation analysis between BMI and ADC gene mutation. BMI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dy Mass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4B0821"/>
    <w:rsid w:val="014B0821"/>
    <w:rsid w:val="18D451F9"/>
    <w:rsid w:val="322E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25</Characters>
  <Lines>0</Lines>
  <Paragraphs>0</Paragraphs>
  <TotalTime>0</TotalTime>
  <ScaleCrop>false</ScaleCrop>
  <LinksUpToDate>false</LinksUpToDate>
  <CharactersWithSpaces>35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9:25:00Z</dcterms:created>
  <dc:creator>糍粑</dc:creator>
  <cp:lastModifiedBy>糍粑</cp:lastModifiedBy>
  <dcterms:modified xsi:type="dcterms:W3CDTF">2025-07-07T09:2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6CD8B38C544481CAF72029CB211706D_13</vt:lpwstr>
  </property>
  <property fmtid="{D5CDD505-2E9C-101B-9397-08002B2CF9AE}" pid="4" name="KSOTemplateDocerSaveRecord">
    <vt:lpwstr>eyJoZGlkIjoiYzlhODExNDU4ZjEyNjk3MDljOGViZjhiNWVhMWI1N2UiLCJ1c2VySWQiOiIyMDA2MzE5MjQifQ==</vt:lpwstr>
  </property>
</Properties>
</file>